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>Table S3.</w:t>
      </w:r>
      <w:r>
        <w:rPr/>
        <w:t xml:space="preserve"> Number of colonies containing a hybrid ICE counted for each assay presented in Table 2. </w:t>
      </w:r>
    </w:p>
    <w:p>
      <w:pPr>
        <w:pStyle w:val="Normal"/>
        <w:rPr>
          <w:lang w:val="it-IT"/>
        </w:rPr>
      </w:pPr>
      <w:r>
        <w:rPr>
          <w:lang w:val="it-I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3579495" cy="3166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9495" cy="3166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3"/>
                              <w:gridCol w:w="843"/>
                              <w:gridCol w:w="1136"/>
                              <w:gridCol w:w="1383"/>
                              <w:gridCol w:w="1232"/>
                            </w:tblGrid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ime (h)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lection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% of CFU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# of CFU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GG18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Kn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GG18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Su Tm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GG18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Kn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GG18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Su Tm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GG12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/>
                                    <w:t>Kn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GG12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Su Tm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i/>
                                      <w:i/>
                                      <w:vertAlign w:val="superscript"/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&lt;0.01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i/>
                                      <w:i/>
                                      <w:vertAlign w:val="superscript"/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GG12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Kn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GG12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Su Tm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&lt;0.01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GG12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Kn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GG12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Su Tm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85pt;height:249.35pt;mso-wrap-distance-left:0pt;mso-wrap-distance-right:9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6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3"/>
                        <w:gridCol w:w="843"/>
                        <w:gridCol w:w="1136"/>
                        <w:gridCol w:w="1383"/>
                        <w:gridCol w:w="1232"/>
                      </w:tblGrid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me (h)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lection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% of CFU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>
                                <w:b/>
                              </w:rPr>
                              <w:t># of CFU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GG185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Kn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jc w:val="center"/>
                              <w:rPr/>
                            </w:pPr>
                            <w:r>
                              <w:rPr/>
                              <w:t>0.04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GG185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Su Tm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GG185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Kn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/>
                            </w:pPr>
                            <w:r>
                              <w:rPr/>
                              <w:t>0.16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GG185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Su Tm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/>
                            </w:pPr>
                            <w:r>
                              <w:rPr/>
                              <w:t>0.03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GG125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/>
                              <w:t>Kn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GG125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Su Tm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i/>
                                <w:i/>
                                <w:vertAlign w:val="superscript"/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&lt;0.01</w:t>
                            </w:r>
                            <w:r>
                              <w:rPr>
                                <w:i/>
                                <w:vertAlign w:val="superscript"/>
                                <w:lang w:val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i/>
                                <w:i/>
                                <w:vertAlign w:val="superscript"/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GG125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Kn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GG125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Su Tm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&lt;0.01</w:t>
                            </w:r>
                            <w:r>
                              <w:rPr>
                                <w:i/>
                                <w:vertAlign w:val="superscript"/>
                                <w:lang w:val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GG125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Kn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GG125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Su Tm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ind w:hanging="0"/>
        <w:rPr/>
      </w:pPr>
      <w:r>
        <w:rPr>
          <w:i/>
          <w:vertAlign w:val="superscript"/>
        </w:rPr>
        <w:t>a</w:t>
      </w:r>
      <w:r>
        <w:rPr/>
        <w:t xml:space="preserve"> Detection limit of the assay. </w:t>
      </w:r>
    </w:p>
    <w:sectPr>
      <w:footerReference w:type="default" r:id="rId2"/>
      <w:type w:val="nextPage"/>
      <w:pgSz w:w="12240" w:h="15840"/>
      <w:pgMar w:left="1418" w:right="141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217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sz w:val="24"/>
      <w:szCs w:val="24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">
    <w:name w:val="i"/>
    <w:basedOn w:val="Policepardfaut"/>
    <w:qFormat/>
    <w:rPr>
      <w:rFonts w:cs="Times New Roman"/>
    </w:rPr>
  </w:style>
  <w:style w:type="character" w:styleId="TableCar">
    <w:name w:val="Table Car"/>
    <w:basedOn w:val="Policepardfaut"/>
    <w:qFormat/>
    <w:rPr>
      <w:bCs/>
      <w:sz w:val="24"/>
      <w:szCs w:val="24"/>
      <w:lang w:val="en-CA" w:bidi="ar-S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TableCar1">
    <w:name w:val="Table Car1"/>
    <w:basedOn w:val="Policepardfaut"/>
    <w:qFormat/>
    <w:rPr>
      <w:bCs/>
      <w:sz w:val="24"/>
      <w:szCs w:val="24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">
    <w:name w:val="Table"/>
    <w:basedOn w:val="Normal"/>
    <w:qFormat/>
    <w:pPr>
      <w:spacing w:lineRule="auto" w:line="360"/>
      <w:ind w:hanging="0"/>
      <w:jc w:val="left"/>
    </w:pPr>
    <w:rPr>
      <w:bCs/>
      <w:lang w:val="en-C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5:10:00Z</dcterms:created>
  <dc:creator>Matthew Waldor</dc:creator>
  <dc:description/>
  <cp:keywords/>
  <dc:language>en-US</dc:language>
  <cp:lastModifiedBy>Vincent Burrus</cp:lastModifiedBy>
  <cp:lastPrinted>2009-10-14T13:12:00Z</cp:lastPrinted>
  <dcterms:modified xsi:type="dcterms:W3CDTF">2009-11-16T21:25:00Z</dcterms:modified>
  <cp:revision>4</cp:revision>
  <dc:subject/>
  <dc:title>Title: Mobile Antibiotic Resistance Encoding Elements Promote their own Diver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